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CE8917" w14:textId="45A39F3E" w:rsidR="00C74DA3" w:rsidRPr="00326323" w:rsidRDefault="00C74DA3" w:rsidP="00F6686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48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32632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Supplemental Table </w:t>
      </w:r>
      <w:r w:rsidR="00A36DB6" w:rsidRPr="00326323">
        <w:rPr>
          <w:rFonts w:ascii="Times New Roman" w:hAnsi="Times New Roman" w:cs="Times New Roman"/>
          <w:bCs/>
          <w:sz w:val="24"/>
          <w:szCs w:val="24"/>
          <w:lang w:val="en-GB"/>
        </w:rPr>
        <w:t>5</w:t>
      </w:r>
      <w:r w:rsidRPr="0032632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. </w:t>
      </w:r>
      <w:r w:rsidRPr="00326323">
        <w:rPr>
          <w:rFonts w:ascii="Times New Roman" w:hAnsi="Times New Roman" w:cs="Times New Roman"/>
          <w:bCs/>
          <w:i/>
          <w:iCs/>
          <w:color w:val="auto"/>
          <w:sz w:val="24"/>
          <w:szCs w:val="24"/>
          <w:lang w:val="en-GB"/>
        </w:rPr>
        <w:t xml:space="preserve">Differences in </w:t>
      </w:r>
      <w:r w:rsidR="00F6686D" w:rsidRPr="00326323">
        <w:rPr>
          <w:rFonts w:ascii="Times New Roman" w:hAnsi="Times New Roman" w:cs="Times New Roman"/>
          <w:bCs/>
          <w:i/>
          <w:iCs/>
          <w:color w:val="auto"/>
          <w:sz w:val="24"/>
          <w:szCs w:val="24"/>
          <w:lang w:val="en-GB"/>
        </w:rPr>
        <w:t>executive function</w:t>
      </w:r>
      <w:r w:rsidRPr="00326323">
        <w:rPr>
          <w:rFonts w:ascii="Times New Roman" w:hAnsi="Times New Roman" w:cs="Times New Roman"/>
          <w:bCs/>
          <w:i/>
          <w:iCs/>
          <w:color w:val="auto"/>
          <w:sz w:val="24"/>
          <w:szCs w:val="24"/>
          <w:lang w:val="en-GB"/>
        </w:rPr>
        <w:t xml:space="preserve"> by </w:t>
      </w:r>
      <w:r w:rsidR="00B24170" w:rsidRPr="00326323">
        <w:rPr>
          <w:rFonts w:ascii="Times New Roman" w:hAnsi="Times New Roman" w:cs="Times New Roman"/>
          <w:bCs/>
          <w:i/>
          <w:iCs/>
          <w:color w:val="auto"/>
          <w:sz w:val="24"/>
          <w:szCs w:val="24"/>
          <w:lang w:val="en-GB"/>
        </w:rPr>
        <w:t xml:space="preserve">adolescents’ </w:t>
      </w:r>
      <w:r w:rsidRPr="00326323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gender</w:t>
      </w:r>
      <w:r w:rsidR="00CB41B9" w:rsidRPr="00326323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 xml:space="preserve"> and PTSD </w:t>
      </w:r>
      <w:r w:rsidR="00BB6D46" w:rsidRPr="00326323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status</w:t>
      </w:r>
      <w:r w:rsidR="00740F30" w:rsidRPr="00326323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 xml:space="preserve"> </w:t>
      </w:r>
      <w:r w:rsidR="008438FC" w:rsidRPr="00326323">
        <w:rPr>
          <w:rFonts w:ascii="Times New Roman" w:hAnsi="Times New Roman" w:cs="Times New Roman"/>
          <w:bCs/>
          <w:i/>
          <w:iCs/>
          <w:color w:val="auto"/>
          <w:sz w:val="24"/>
          <w:szCs w:val="24"/>
          <w:lang w:val="en-GB" w:eastAsia="zh-TW"/>
        </w:rPr>
        <w:t>(</w:t>
      </w:r>
      <w:r w:rsidR="008438FC" w:rsidRPr="00326323">
        <w:rPr>
          <w:rFonts w:ascii="Times New Roman" w:hAnsi="Times New Roman" w:cs="Times New Roman"/>
          <w:bCs/>
          <w:color w:val="auto"/>
          <w:sz w:val="24"/>
          <w:szCs w:val="24"/>
          <w:lang w:val="en-GB" w:eastAsia="zh-TW"/>
        </w:rPr>
        <w:t>n</w:t>
      </w:r>
      <w:r w:rsidR="008438FC" w:rsidRPr="00326323">
        <w:rPr>
          <w:rFonts w:ascii="Times New Roman" w:hAnsi="Times New Roman" w:cs="Times New Roman"/>
          <w:bCs/>
          <w:i/>
          <w:iCs/>
          <w:color w:val="auto"/>
          <w:sz w:val="24"/>
          <w:szCs w:val="24"/>
          <w:lang w:val="en-GB" w:eastAsia="zh-TW"/>
        </w:rPr>
        <w:t>=240 Syrian refugees</w:t>
      </w:r>
      <w:r w:rsidR="00D93017" w:rsidRPr="00326323">
        <w:rPr>
          <w:rFonts w:ascii="Times New Roman" w:hAnsi="Times New Roman" w:cs="Times New Roman"/>
          <w:bCs/>
          <w:i/>
          <w:iCs/>
          <w:color w:val="auto"/>
          <w:sz w:val="24"/>
          <w:szCs w:val="24"/>
          <w:lang w:val="en-GB" w:eastAsia="zh-TW"/>
        </w:rPr>
        <w:t>,</w:t>
      </w:r>
      <w:r w:rsidR="00D93017" w:rsidRPr="00326323">
        <w:rPr>
          <w:rFonts w:ascii="Times New Roman" w:hAnsi="Times New Roman" w:cs="Times New Roman"/>
          <w:bCs/>
          <w:color w:val="auto"/>
          <w:sz w:val="24"/>
          <w:szCs w:val="24"/>
          <w:lang w:val="en-GB" w:eastAsia="zh-TW"/>
        </w:rPr>
        <w:t xml:space="preserve"> n</w:t>
      </w:r>
      <w:r w:rsidR="0092280B" w:rsidRPr="00326323">
        <w:rPr>
          <w:rFonts w:ascii="Times New Roman" w:hAnsi="Times New Roman" w:cs="Times New Roman"/>
          <w:bCs/>
          <w:i/>
          <w:iCs/>
          <w:color w:val="auto"/>
          <w:sz w:val="24"/>
          <w:szCs w:val="24"/>
          <w:lang w:val="en-GB" w:eastAsia="zh-TW"/>
        </w:rPr>
        <w:t>=</w:t>
      </w:r>
      <w:r w:rsidR="00D93017" w:rsidRPr="00326323">
        <w:rPr>
          <w:rFonts w:ascii="Times New Roman" w:hAnsi="Times New Roman" w:cs="Times New Roman"/>
          <w:bCs/>
          <w:i/>
          <w:iCs/>
          <w:color w:val="auto"/>
          <w:sz w:val="24"/>
          <w:szCs w:val="24"/>
          <w:lang w:val="en-GB" w:eastAsia="zh-TW"/>
        </w:rPr>
        <w:t>210 Jordanian non-refugees</w:t>
      </w:r>
      <w:r w:rsidR="008438FC" w:rsidRPr="00326323">
        <w:rPr>
          <w:rFonts w:ascii="Times New Roman" w:hAnsi="Times New Roman" w:cs="Times New Roman"/>
          <w:bCs/>
          <w:color w:val="auto"/>
          <w:sz w:val="24"/>
          <w:szCs w:val="24"/>
          <w:lang w:val="en-GB" w:eastAsia="zh-TW"/>
        </w:rPr>
        <w:t>)</w:t>
      </w:r>
      <w:r w:rsidR="008438FC" w:rsidRPr="0032632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</w:p>
    <w:tbl>
      <w:tblPr>
        <w:tblStyle w:val="TableGrid"/>
        <w:tblW w:w="10490" w:type="dxa"/>
        <w:tblLook w:val="04A0" w:firstRow="1" w:lastRow="0" w:firstColumn="1" w:lastColumn="0" w:noHBand="0" w:noVBand="1"/>
      </w:tblPr>
      <w:tblGrid>
        <w:gridCol w:w="2835"/>
        <w:gridCol w:w="1560"/>
        <w:gridCol w:w="1559"/>
        <w:gridCol w:w="709"/>
        <w:gridCol w:w="1559"/>
        <w:gridCol w:w="1559"/>
        <w:gridCol w:w="709"/>
      </w:tblGrid>
      <w:tr w:rsidR="00CB41B9" w:rsidRPr="00326323" w14:paraId="69517E00" w14:textId="77777777" w:rsidTr="00817CAB"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166E04E9" w14:textId="77777777" w:rsidR="00CB41B9" w:rsidRPr="00326323" w:rsidRDefault="00CB41B9" w:rsidP="00173B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3828" w:type="dxa"/>
            <w:gridSpan w:val="3"/>
            <w:tcBorders>
              <w:left w:val="nil"/>
              <w:bottom w:val="nil"/>
              <w:right w:val="single" w:sz="4" w:space="0" w:color="auto"/>
            </w:tcBorders>
          </w:tcPr>
          <w:p w14:paraId="56140776" w14:textId="66CAEB3A" w:rsidR="00CB41B9" w:rsidRPr="00326323" w:rsidRDefault="00CB41B9" w:rsidP="00CB41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Male</w:t>
            </w:r>
          </w:p>
        </w:tc>
        <w:tc>
          <w:tcPr>
            <w:tcW w:w="3827" w:type="dxa"/>
            <w:gridSpan w:val="3"/>
            <w:tcBorders>
              <w:left w:val="single" w:sz="4" w:space="0" w:color="auto"/>
              <w:bottom w:val="nil"/>
              <w:right w:val="nil"/>
            </w:tcBorders>
          </w:tcPr>
          <w:p w14:paraId="4504B30B" w14:textId="26EFCE85" w:rsidR="00CB41B9" w:rsidRPr="00326323" w:rsidRDefault="00CB41B9" w:rsidP="00CB41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Female</w:t>
            </w:r>
          </w:p>
        </w:tc>
      </w:tr>
      <w:tr w:rsidR="00CB41B9" w:rsidRPr="00326323" w14:paraId="5E2AD8DE" w14:textId="77777777" w:rsidTr="00817CAB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E25FF1A" w14:textId="77777777" w:rsidR="00CB41B9" w:rsidRPr="00326323" w:rsidRDefault="00CB41B9" w:rsidP="00CB41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2B83759" w14:textId="03A253D5" w:rsidR="00CB41B9" w:rsidRPr="00326323" w:rsidRDefault="00CB41B9" w:rsidP="00CB41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Has PTS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30464B" w14:textId="0EBCFF52" w:rsidR="00CB41B9" w:rsidRPr="00326323" w:rsidRDefault="002B4484" w:rsidP="00CB41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No</w:t>
            </w:r>
            <w:r w:rsidR="00CB41B9"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PTS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0599D7" w14:textId="77777777" w:rsidR="00CB41B9" w:rsidRPr="00326323" w:rsidRDefault="00CB41B9" w:rsidP="00CB41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EBAAD7" w14:textId="7D7EA876" w:rsidR="00CB41B9" w:rsidRPr="00326323" w:rsidRDefault="00CB41B9" w:rsidP="00CB41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Has PTS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6A630FF" w14:textId="7EAF2684" w:rsidR="00CB41B9" w:rsidRPr="00326323" w:rsidRDefault="002B4484" w:rsidP="00CB41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No</w:t>
            </w:r>
            <w:r w:rsidR="00CB41B9"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PTS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05DCDC" w14:textId="5134EE48" w:rsidR="00CB41B9" w:rsidRPr="00326323" w:rsidRDefault="00CB41B9" w:rsidP="00CB41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075664" w:rsidRPr="00326323" w14:paraId="432960DF" w14:textId="77777777" w:rsidTr="00817CAB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B483CA3" w14:textId="77777777" w:rsidR="00075664" w:rsidRPr="00326323" w:rsidRDefault="00075664" w:rsidP="00CB41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D4B3E5D" w14:textId="79FDC532" w:rsidR="00075664" w:rsidRPr="00326323" w:rsidRDefault="00075664" w:rsidP="00CB41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A44714" w14:textId="6CAB12D1" w:rsidR="00075664" w:rsidRPr="00326323" w:rsidRDefault="00075664" w:rsidP="00CB41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47CD8A" w14:textId="77777777" w:rsidR="00075664" w:rsidRPr="00326323" w:rsidRDefault="00075664" w:rsidP="00CB41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A509F6" w14:textId="19F1CF51" w:rsidR="00075664" w:rsidRPr="00326323" w:rsidRDefault="00075664" w:rsidP="00CB41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27C129B" w14:textId="64BBF6A4" w:rsidR="00075664" w:rsidRPr="00326323" w:rsidRDefault="00075664" w:rsidP="00CB41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E2C843" w14:textId="77777777" w:rsidR="00075664" w:rsidRPr="00326323" w:rsidRDefault="00075664" w:rsidP="00CB41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CB41B9" w:rsidRPr="00326323" w14:paraId="7328C166" w14:textId="77777777" w:rsidTr="00817CAB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73F23A" w14:textId="77777777" w:rsidR="00CB41B9" w:rsidRPr="00326323" w:rsidRDefault="00CB41B9" w:rsidP="00173B8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204555" w14:textId="27659852" w:rsidR="00CB41B9" w:rsidRPr="00326323" w:rsidRDefault="007406BF" w:rsidP="00D930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M</w:t>
            </w: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(</w:t>
            </w:r>
            <w:r w:rsidRPr="00326323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SD</w:t>
            </w: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10926F" w14:textId="2DB0773E" w:rsidR="00CB41B9" w:rsidRPr="00326323" w:rsidRDefault="007406BF" w:rsidP="00CB41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M</w:t>
            </w: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(</w:t>
            </w:r>
            <w:r w:rsidRPr="00326323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SD</w:t>
            </w: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CEB43E" w14:textId="747A0174" w:rsidR="00CB41B9" w:rsidRPr="00326323" w:rsidRDefault="00CB41B9" w:rsidP="00CB41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p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5E59B8C" w14:textId="0796AF2A" w:rsidR="00CB41B9" w:rsidRPr="00326323" w:rsidRDefault="00CB41B9" w:rsidP="00CB41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M</w:t>
            </w: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(</w:t>
            </w:r>
            <w:r w:rsidRPr="00326323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SD</w:t>
            </w: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223599" w14:textId="6E1E4659" w:rsidR="00CB41B9" w:rsidRPr="00326323" w:rsidRDefault="00CB41B9" w:rsidP="00CB41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M</w:t>
            </w: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(</w:t>
            </w:r>
            <w:r w:rsidRPr="00326323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SD</w:t>
            </w: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8D0859" w14:textId="36A09D29" w:rsidR="00CB41B9" w:rsidRPr="00326323" w:rsidRDefault="00CB41B9" w:rsidP="00CB41B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p</w:t>
            </w:r>
          </w:p>
        </w:tc>
      </w:tr>
      <w:tr w:rsidR="00075664" w:rsidRPr="00326323" w14:paraId="64AC68C4" w14:textId="77777777" w:rsidTr="00817CAB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4293EA8" w14:textId="6839FA2C" w:rsidR="00075664" w:rsidRPr="00326323" w:rsidRDefault="00075664" w:rsidP="000756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Combined sampl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D5588BF" w14:textId="4613E831" w:rsidR="00075664" w:rsidRPr="00326323" w:rsidRDefault="00075664" w:rsidP="000756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n</w:t>
            </w: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= 1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6BFFCC" w14:textId="1D2063DB" w:rsidR="00075664" w:rsidRPr="00326323" w:rsidRDefault="007406BF" w:rsidP="000756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n</w:t>
            </w:r>
            <w:r w:rsidR="00075664"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= 1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B410B0E" w14:textId="77777777" w:rsidR="00075664" w:rsidRPr="00326323" w:rsidRDefault="00075664" w:rsidP="000756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51D8AC" w14:textId="72AFE4CB" w:rsidR="00075664" w:rsidRPr="00326323" w:rsidRDefault="007406BF" w:rsidP="000756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n</w:t>
            </w:r>
            <w:r w:rsidR="00075664"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= 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F22E5A" w14:textId="6D7B33B7" w:rsidR="00075664" w:rsidRPr="00326323" w:rsidRDefault="007406BF" w:rsidP="000756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n</w:t>
            </w:r>
            <w:r w:rsidR="00075664"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= 1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E913E1" w14:textId="77777777" w:rsidR="00075664" w:rsidRPr="00326323" w:rsidRDefault="00075664" w:rsidP="000756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075664" w:rsidRPr="00326323" w14:paraId="6731FA59" w14:textId="77777777" w:rsidTr="00817CAB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A5004DD" w14:textId="0A362D36" w:rsidR="00075664" w:rsidRPr="00326323" w:rsidRDefault="00075664" w:rsidP="000756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Inhibitory control (IC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AD741DE" w14:textId="309A2665" w:rsidR="00075664" w:rsidRPr="00326323" w:rsidRDefault="00075664" w:rsidP="000756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87 (0.2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06A23C" w14:textId="1523288F" w:rsidR="00075664" w:rsidRPr="00326323" w:rsidRDefault="00075664" w:rsidP="000756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87 (0.2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C8AC7AA" w14:textId="1C4AE0F8" w:rsidR="00075664" w:rsidRPr="00326323" w:rsidRDefault="00075664" w:rsidP="000756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.8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1AA5F1" w14:textId="33DAE72A" w:rsidR="00075664" w:rsidRPr="00326323" w:rsidRDefault="00075664" w:rsidP="000756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81 (0.3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5CD8A7" w14:textId="212D179A" w:rsidR="00075664" w:rsidRPr="00326323" w:rsidRDefault="00075664" w:rsidP="000756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80 (0.3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F07129" w14:textId="0FD2BD52" w:rsidR="00075664" w:rsidRPr="00326323" w:rsidRDefault="00075664" w:rsidP="000756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.813</w:t>
            </w:r>
          </w:p>
        </w:tc>
      </w:tr>
      <w:tr w:rsidR="00075664" w:rsidRPr="00326323" w14:paraId="58BDD39F" w14:textId="77777777" w:rsidTr="00817CAB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255FB3A" w14:textId="5B711A0D" w:rsidR="00075664" w:rsidRPr="00326323" w:rsidRDefault="00075664" w:rsidP="000756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Working memory (WM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793B9C2" w14:textId="7D96344A" w:rsidR="00075664" w:rsidRPr="00326323" w:rsidRDefault="00075664" w:rsidP="000756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65.49 (20.7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94A3194" w14:textId="4DF8259A" w:rsidR="00075664" w:rsidRPr="00326323" w:rsidRDefault="00075664" w:rsidP="000756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66.46 (21.3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E5CB608" w14:textId="0E0636A5" w:rsidR="00075664" w:rsidRPr="00326323" w:rsidRDefault="00075664" w:rsidP="000756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.7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C044BF" w14:textId="36405F63" w:rsidR="00075664" w:rsidRPr="00326323" w:rsidRDefault="00075664" w:rsidP="000756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70.06 (23.2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C1A2654" w14:textId="5C64E8C1" w:rsidR="00075664" w:rsidRPr="00326323" w:rsidRDefault="00075664" w:rsidP="000756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72.20 (30.0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3D67A5" w14:textId="605C2648" w:rsidR="00075664" w:rsidRPr="00326323" w:rsidRDefault="00075664" w:rsidP="000756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.592</w:t>
            </w:r>
          </w:p>
        </w:tc>
      </w:tr>
      <w:tr w:rsidR="00075664" w:rsidRPr="00326323" w14:paraId="19781FCA" w14:textId="77777777" w:rsidTr="00817CAB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A18975C" w14:textId="7346EECA" w:rsidR="00075664" w:rsidRPr="00326323" w:rsidRDefault="00075664" w:rsidP="000756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Syrian refuge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C73877A" w14:textId="64A5CB3A" w:rsidR="00075664" w:rsidRPr="00326323" w:rsidRDefault="007406BF" w:rsidP="000756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n</w:t>
            </w:r>
            <w:r w:rsidR="00075664"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= 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21321C" w14:textId="0A729451" w:rsidR="00075664" w:rsidRPr="00326323" w:rsidRDefault="007406BF" w:rsidP="000756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n</w:t>
            </w:r>
            <w:r w:rsidR="00075664"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= 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8C0708" w14:textId="77777777" w:rsidR="00075664" w:rsidRPr="00326323" w:rsidRDefault="00075664" w:rsidP="000756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9F693D9" w14:textId="31DD4D40" w:rsidR="00075664" w:rsidRPr="00326323" w:rsidRDefault="007406BF" w:rsidP="000756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n</w:t>
            </w:r>
            <w:r w:rsidR="00075664"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= 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92D2C8" w14:textId="40C05B3D" w:rsidR="00075664" w:rsidRPr="00326323" w:rsidRDefault="007406BF" w:rsidP="000756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n</w:t>
            </w:r>
            <w:r w:rsidR="00075664"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= 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AD3287" w14:textId="77777777" w:rsidR="00075664" w:rsidRPr="00326323" w:rsidRDefault="00075664" w:rsidP="000756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075664" w:rsidRPr="00326323" w14:paraId="7FBF03ED" w14:textId="77777777" w:rsidTr="00817CAB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41C5B02" w14:textId="035EC5AF" w:rsidR="00075664" w:rsidRPr="00326323" w:rsidRDefault="00075664" w:rsidP="000756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Inhibitory control (IC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EDC0204" w14:textId="788C7D31" w:rsidR="00075664" w:rsidRPr="00326323" w:rsidRDefault="00075664" w:rsidP="000756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87 (0.2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DF6CA1F" w14:textId="147DF590" w:rsidR="00075664" w:rsidRPr="00326323" w:rsidRDefault="00075664" w:rsidP="000756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84 (0.2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4CDC2C" w14:textId="294A60FE" w:rsidR="00075664" w:rsidRPr="00326323" w:rsidRDefault="00075664" w:rsidP="000756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.5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462652" w14:textId="3AE824FF" w:rsidR="00075664" w:rsidRPr="00326323" w:rsidRDefault="00075664" w:rsidP="000756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83 (0.2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9679C1" w14:textId="4929DE0A" w:rsidR="00075664" w:rsidRPr="00326323" w:rsidRDefault="00075664" w:rsidP="000756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75 (0.3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B9C92AD" w14:textId="6363288E" w:rsidR="00075664" w:rsidRPr="00326323" w:rsidRDefault="00075664" w:rsidP="000756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.233</w:t>
            </w:r>
          </w:p>
        </w:tc>
      </w:tr>
      <w:tr w:rsidR="00075664" w:rsidRPr="00326323" w14:paraId="0BC687EA" w14:textId="77777777" w:rsidTr="00817CAB">
        <w:trPr>
          <w:trHeight w:val="5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E069335" w14:textId="45B37DE5" w:rsidR="00075664" w:rsidRPr="00326323" w:rsidRDefault="00075664" w:rsidP="000756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Working memory (WM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D4A38B0" w14:textId="631662C6" w:rsidR="00075664" w:rsidRPr="00326323" w:rsidRDefault="00075664" w:rsidP="000756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63.99 (18.08)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0F89E7" w14:textId="6CD82CE1" w:rsidR="00075664" w:rsidRPr="00326323" w:rsidRDefault="00075664" w:rsidP="000756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65.23 (17.9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B6259C" w14:textId="35553E86" w:rsidR="00075664" w:rsidRPr="00326323" w:rsidRDefault="00075664" w:rsidP="000756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.7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6D8902" w14:textId="14854C6D" w:rsidR="00075664" w:rsidRPr="00326323" w:rsidRDefault="00075664" w:rsidP="000756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70.25 (23.6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815F451" w14:textId="6AC08E4F" w:rsidR="00075664" w:rsidRPr="00326323" w:rsidRDefault="00075664" w:rsidP="000756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76.68 (44.7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01A18EE" w14:textId="28B30476" w:rsidR="00075664" w:rsidRPr="00326323" w:rsidRDefault="00075664" w:rsidP="000756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.343</w:t>
            </w:r>
          </w:p>
        </w:tc>
      </w:tr>
      <w:tr w:rsidR="00075664" w:rsidRPr="00326323" w14:paraId="4BEF6B36" w14:textId="77777777" w:rsidTr="00817CAB">
        <w:trPr>
          <w:trHeight w:val="5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482CFEB" w14:textId="26457495" w:rsidR="00075664" w:rsidRPr="00326323" w:rsidRDefault="00075664" w:rsidP="000756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Jordanian non-refugee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96F4137" w14:textId="57EEBBB6" w:rsidR="00075664" w:rsidRPr="00326323" w:rsidRDefault="007406BF" w:rsidP="000756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n</w:t>
            </w:r>
            <w:r w:rsidR="00075664"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= 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25A276" w14:textId="40D27127" w:rsidR="00075664" w:rsidRPr="00326323" w:rsidRDefault="007406BF" w:rsidP="000756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n</w:t>
            </w:r>
            <w:r w:rsidR="00075664"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= 1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AD66DA6" w14:textId="77777777" w:rsidR="00075664" w:rsidRPr="00326323" w:rsidRDefault="00075664" w:rsidP="000756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F39388A" w14:textId="49F3F580" w:rsidR="00075664" w:rsidRPr="00326323" w:rsidRDefault="007406BF" w:rsidP="000756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n</w:t>
            </w:r>
            <w:r w:rsidR="00075664"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= 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3B1206" w14:textId="2EF4594C" w:rsidR="00075664" w:rsidRPr="00326323" w:rsidRDefault="007406BF" w:rsidP="000756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GB"/>
              </w:rPr>
              <w:t>n</w:t>
            </w:r>
            <w:r w:rsidR="00075664"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= 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2F4ED0" w14:textId="77777777" w:rsidR="00075664" w:rsidRPr="00326323" w:rsidRDefault="00075664" w:rsidP="000756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075664" w:rsidRPr="00326323" w14:paraId="184D46F4" w14:textId="77777777" w:rsidTr="00817CAB">
        <w:trPr>
          <w:trHeight w:val="5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10E3D84" w14:textId="21984E39" w:rsidR="00075664" w:rsidRPr="00326323" w:rsidRDefault="00075664" w:rsidP="000756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Inhibitory control (IC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A5AC373" w14:textId="38F4A9DB" w:rsidR="00075664" w:rsidRPr="00326323" w:rsidRDefault="00075664" w:rsidP="000756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89 (0.2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708EC17" w14:textId="7993106F" w:rsidR="00075664" w:rsidRPr="00326323" w:rsidRDefault="00075664" w:rsidP="000756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88 (0.2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C561BFA" w14:textId="2B7E828A" w:rsidR="00075664" w:rsidRPr="00326323" w:rsidRDefault="00075664" w:rsidP="000756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.8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7C15C4" w14:textId="44A0B4F2" w:rsidR="00075664" w:rsidRPr="00326323" w:rsidRDefault="00075664" w:rsidP="000756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71 (0.3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5BF922" w14:textId="747B86E2" w:rsidR="00075664" w:rsidRPr="00326323" w:rsidRDefault="00075664" w:rsidP="000756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82 (0.2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719425" w14:textId="41C8E865" w:rsidR="00075664" w:rsidRPr="00326323" w:rsidRDefault="00075664" w:rsidP="000756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.182</w:t>
            </w:r>
          </w:p>
        </w:tc>
      </w:tr>
      <w:tr w:rsidR="00075664" w:rsidRPr="00326323" w14:paraId="2141E842" w14:textId="77777777" w:rsidTr="00817CAB">
        <w:trPr>
          <w:trHeight w:val="58"/>
        </w:trPr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1321F2A6" w14:textId="6AFDA94F" w:rsidR="00075664" w:rsidRPr="00326323" w:rsidRDefault="00075664" w:rsidP="000756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Working memory (WM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1866892C" w14:textId="6812805A" w:rsidR="00075664" w:rsidRPr="00326323" w:rsidRDefault="00075664" w:rsidP="000756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72.44 (29.72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30A91FAC" w14:textId="3B590EC3" w:rsidR="00075664" w:rsidRPr="00326323" w:rsidRDefault="00075664" w:rsidP="000756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67.04 (22.77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6330D649" w14:textId="7BA7A17F" w:rsidR="00075664" w:rsidRPr="00326323" w:rsidRDefault="00075664" w:rsidP="000756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.36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63998F53" w14:textId="1F8B41C7" w:rsidR="00075664" w:rsidRPr="00326323" w:rsidRDefault="00075664" w:rsidP="000756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70.07 (19.61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151C5712" w14:textId="710ED841" w:rsidR="00075664" w:rsidRPr="00326323" w:rsidRDefault="00075664" w:rsidP="000756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70.08 (19.61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7B4500F0" w14:textId="66126CED" w:rsidR="00075664" w:rsidRPr="00326323" w:rsidRDefault="00075664" w:rsidP="0007566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.877</w:t>
            </w:r>
          </w:p>
        </w:tc>
      </w:tr>
    </w:tbl>
    <w:p w14:paraId="34276005" w14:textId="13409246" w:rsidR="00AA6495" w:rsidRPr="00326323" w:rsidRDefault="00CB41B9" w:rsidP="00AA6495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480" w:lineRule="auto"/>
        <w:ind w:right="2336"/>
        <w:rPr>
          <w:rFonts w:ascii="Times New Roman" w:hAnsi="Times New Roman" w:cs="Times New Roman"/>
          <w:bCs/>
          <w:sz w:val="24"/>
          <w:szCs w:val="24"/>
          <w:lang w:val="en-GB"/>
        </w:rPr>
        <w:sectPr w:rsidR="00AA6495" w:rsidRPr="00326323" w:rsidSect="00AA6495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326323">
        <w:rPr>
          <w:rFonts w:ascii="Times New Roman" w:hAnsi="Times New Roman" w:cs="Times New Roman"/>
          <w:bCs/>
          <w:sz w:val="24"/>
          <w:szCs w:val="24"/>
          <w:lang w:val="en-GB"/>
        </w:rPr>
        <w:lastRenderedPageBreak/>
        <w:t xml:space="preserve">Note: </w:t>
      </w:r>
      <w:r w:rsidR="00007B28" w:rsidRPr="00326323">
        <w:rPr>
          <w:rFonts w:ascii="Times New Roman" w:hAnsi="Times New Roman" w:cs="Times New Roman"/>
          <w:bCs/>
          <w:color w:val="auto"/>
          <w:sz w:val="24"/>
          <w:szCs w:val="24"/>
          <w:lang w:val="en-GB" w:eastAsia="zh-TW"/>
        </w:rPr>
        <w:t xml:space="preserve">A higher score indicates better inhibitory control (% correct); a lower score indicates better working memory </w:t>
      </w:r>
      <w:r w:rsidR="00007B28" w:rsidRPr="00326323">
        <w:rPr>
          <w:rFonts w:ascii="Times New Roman" w:hAnsi="Times New Roman" w:cs="Times New Roman"/>
          <w:bCs/>
          <w:color w:val="auto"/>
          <w:sz w:val="24"/>
          <w:szCs w:val="24"/>
          <w:lang w:val="en-GB" w:eastAsia="zh-TW"/>
        </w:rPr>
        <w:br/>
        <w:t xml:space="preserve">(deviation from dot). </w:t>
      </w:r>
      <w:r w:rsidR="002962FE" w:rsidRPr="00326323">
        <w:rPr>
          <w:rFonts w:ascii="Times New Roman" w:hAnsi="Times New Roman" w:cs="Times New Roman"/>
          <w:bCs/>
          <w:sz w:val="24"/>
          <w:szCs w:val="24"/>
          <w:lang w:val="en-GB"/>
        </w:rPr>
        <w:t>PTSD was measured according to</w:t>
      </w:r>
      <w:r w:rsidRPr="0032632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whether the participant scored &gt;17 on the Child Revised Impact of Events Scale. </w:t>
      </w:r>
      <w:r w:rsidR="00075664" w:rsidRPr="0032632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PTSD status was missing for two male participants. </w:t>
      </w:r>
      <w:bookmarkStart w:id="0" w:name="_GoBack"/>
      <w:bookmarkEnd w:id="0"/>
    </w:p>
    <w:p w14:paraId="5A35067E" w14:textId="5FC492CC" w:rsidR="003C7322" w:rsidRPr="00326323" w:rsidRDefault="0006427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</w:pPr>
      <w:r w:rsidRPr="00326323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lastRenderedPageBreak/>
        <w:t xml:space="preserve"> </w:t>
      </w:r>
    </w:p>
    <w:sectPr w:rsidR="003C7322" w:rsidRPr="00326323" w:rsidSect="00653F88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6967"/>
    <w:rsid w:val="0000428E"/>
    <w:rsid w:val="000051AD"/>
    <w:rsid w:val="00006C75"/>
    <w:rsid w:val="00007B28"/>
    <w:rsid w:val="000242FC"/>
    <w:rsid w:val="0003081B"/>
    <w:rsid w:val="00031A67"/>
    <w:rsid w:val="00041F78"/>
    <w:rsid w:val="00046967"/>
    <w:rsid w:val="00053849"/>
    <w:rsid w:val="00054510"/>
    <w:rsid w:val="00061851"/>
    <w:rsid w:val="00064277"/>
    <w:rsid w:val="00066BFD"/>
    <w:rsid w:val="00073B5E"/>
    <w:rsid w:val="00073DA3"/>
    <w:rsid w:val="00075664"/>
    <w:rsid w:val="00085261"/>
    <w:rsid w:val="00086EBB"/>
    <w:rsid w:val="00095983"/>
    <w:rsid w:val="0009743D"/>
    <w:rsid w:val="000A3AC0"/>
    <w:rsid w:val="000A754D"/>
    <w:rsid w:val="000B2C4B"/>
    <w:rsid w:val="000B6704"/>
    <w:rsid w:val="000C03BD"/>
    <w:rsid w:val="000E1913"/>
    <w:rsid w:val="000E2526"/>
    <w:rsid w:val="000E5B6E"/>
    <w:rsid w:val="000F014B"/>
    <w:rsid w:val="000F0371"/>
    <w:rsid w:val="000F7BF4"/>
    <w:rsid w:val="00111C1A"/>
    <w:rsid w:val="00120BBA"/>
    <w:rsid w:val="00123A80"/>
    <w:rsid w:val="001248A7"/>
    <w:rsid w:val="00126243"/>
    <w:rsid w:val="00133044"/>
    <w:rsid w:val="00137E3B"/>
    <w:rsid w:val="00151319"/>
    <w:rsid w:val="00160A93"/>
    <w:rsid w:val="00162DBF"/>
    <w:rsid w:val="00166BAD"/>
    <w:rsid w:val="00167072"/>
    <w:rsid w:val="00171010"/>
    <w:rsid w:val="00173B82"/>
    <w:rsid w:val="00175697"/>
    <w:rsid w:val="001826E2"/>
    <w:rsid w:val="00184B26"/>
    <w:rsid w:val="001866C1"/>
    <w:rsid w:val="0019598E"/>
    <w:rsid w:val="001A0461"/>
    <w:rsid w:val="001A0572"/>
    <w:rsid w:val="001A209B"/>
    <w:rsid w:val="001B7573"/>
    <w:rsid w:val="001C22E7"/>
    <w:rsid w:val="001C6C4B"/>
    <w:rsid w:val="001D29EC"/>
    <w:rsid w:val="001E09D8"/>
    <w:rsid w:val="001E1C76"/>
    <w:rsid w:val="001E39BB"/>
    <w:rsid w:val="001F04EA"/>
    <w:rsid w:val="001F08EE"/>
    <w:rsid w:val="001F27A4"/>
    <w:rsid w:val="00201CB9"/>
    <w:rsid w:val="00201E16"/>
    <w:rsid w:val="00202875"/>
    <w:rsid w:val="00203BAE"/>
    <w:rsid w:val="002043ED"/>
    <w:rsid w:val="00204A36"/>
    <w:rsid w:val="002145EE"/>
    <w:rsid w:val="00216DB0"/>
    <w:rsid w:val="00217122"/>
    <w:rsid w:val="00224301"/>
    <w:rsid w:val="00232641"/>
    <w:rsid w:val="00237F63"/>
    <w:rsid w:val="0024551F"/>
    <w:rsid w:val="00252F17"/>
    <w:rsid w:val="002552F3"/>
    <w:rsid w:val="00256703"/>
    <w:rsid w:val="00263CFB"/>
    <w:rsid w:val="00265705"/>
    <w:rsid w:val="00271453"/>
    <w:rsid w:val="00271B8B"/>
    <w:rsid w:val="002720C4"/>
    <w:rsid w:val="00293D1E"/>
    <w:rsid w:val="0029568E"/>
    <w:rsid w:val="002962FE"/>
    <w:rsid w:val="002A2E77"/>
    <w:rsid w:val="002A6241"/>
    <w:rsid w:val="002A7BC2"/>
    <w:rsid w:val="002B2222"/>
    <w:rsid w:val="002B24C5"/>
    <w:rsid w:val="002B4484"/>
    <w:rsid w:val="002C7BC2"/>
    <w:rsid w:val="002D1304"/>
    <w:rsid w:val="002D50A3"/>
    <w:rsid w:val="002D7B9B"/>
    <w:rsid w:val="003047FE"/>
    <w:rsid w:val="00307C04"/>
    <w:rsid w:val="00315EF7"/>
    <w:rsid w:val="00321317"/>
    <w:rsid w:val="00326323"/>
    <w:rsid w:val="00333BE2"/>
    <w:rsid w:val="003378BD"/>
    <w:rsid w:val="003400E8"/>
    <w:rsid w:val="00353B27"/>
    <w:rsid w:val="003566B6"/>
    <w:rsid w:val="003602FA"/>
    <w:rsid w:val="00370B8D"/>
    <w:rsid w:val="00371A91"/>
    <w:rsid w:val="003743AE"/>
    <w:rsid w:val="00374B50"/>
    <w:rsid w:val="003753EF"/>
    <w:rsid w:val="0037780B"/>
    <w:rsid w:val="00382955"/>
    <w:rsid w:val="003A3C29"/>
    <w:rsid w:val="003A42C0"/>
    <w:rsid w:val="003B35E5"/>
    <w:rsid w:val="003C2003"/>
    <w:rsid w:val="003C7322"/>
    <w:rsid w:val="003D4C87"/>
    <w:rsid w:val="003E0768"/>
    <w:rsid w:val="003E14CF"/>
    <w:rsid w:val="0040188E"/>
    <w:rsid w:val="00417A7A"/>
    <w:rsid w:val="00423AFD"/>
    <w:rsid w:val="0042663E"/>
    <w:rsid w:val="00430B93"/>
    <w:rsid w:val="00431941"/>
    <w:rsid w:val="00450836"/>
    <w:rsid w:val="0047282F"/>
    <w:rsid w:val="00480F22"/>
    <w:rsid w:val="00482241"/>
    <w:rsid w:val="00497662"/>
    <w:rsid w:val="00497A6C"/>
    <w:rsid w:val="004A5FAC"/>
    <w:rsid w:val="004B283B"/>
    <w:rsid w:val="004C2B79"/>
    <w:rsid w:val="004D1F22"/>
    <w:rsid w:val="004D2329"/>
    <w:rsid w:val="004D3C1D"/>
    <w:rsid w:val="004D5AFE"/>
    <w:rsid w:val="004E6FF5"/>
    <w:rsid w:val="004F3F0F"/>
    <w:rsid w:val="005040B4"/>
    <w:rsid w:val="00511A99"/>
    <w:rsid w:val="00512F6D"/>
    <w:rsid w:val="0051458F"/>
    <w:rsid w:val="0052087D"/>
    <w:rsid w:val="00524653"/>
    <w:rsid w:val="005305DB"/>
    <w:rsid w:val="00533539"/>
    <w:rsid w:val="00536CA5"/>
    <w:rsid w:val="005408DB"/>
    <w:rsid w:val="0054415B"/>
    <w:rsid w:val="005503CA"/>
    <w:rsid w:val="00550B29"/>
    <w:rsid w:val="00552FD4"/>
    <w:rsid w:val="00555089"/>
    <w:rsid w:val="00560423"/>
    <w:rsid w:val="00565853"/>
    <w:rsid w:val="005704A0"/>
    <w:rsid w:val="00570656"/>
    <w:rsid w:val="005706F8"/>
    <w:rsid w:val="00570B43"/>
    <w:rsid w:val="00574661"/>
    <w:rsid w:val="0057652C"/>
    <w:rsid w:val="005878F1"/>
    <w:rsid w:val="00595251"/>
    <w:rsid w:val="005A0C6D"/>
    <w:rsid w:val="005A5A73"/>
    <w:rsid w:val="005C5356"/>
    <w:rsid w:val="005C6E7C"/>
    <w:rsid w:val="005E2946"/>
    <w:rsid w:val="005E46A3"/>
    <w:rsid w:val="005E6911"/>
    <w:rsid w:val="005E7378"/>
    <w:rsid w:val="005F0F92"/>
    <w:rsid w:val="005F7D97"/>
    <w:rsid w:val="00600259"/>
    <w:rsid w:val="006021E7"/>
    <w:rsid w:val="00603D4B"/>
    <w:rsid w:val="00605CCD"/>
    <w:rsid w:val="006067EB"/>
    <w:rsid w:val="00613510"/>
    <w:rsid w:val="00622259"/>
    <w:rsid w:val="00626F98"/>
    <w:rsid w:val="00630852"/>
    <w:rsid w:val="006316B3"/>
    <w:rsid w:val="00632276"/>
    <w:rsid w:val="00644D7F"/>
    <w:rsid w:val="00650034"/>
    <w:rsid w:val="00653F88"/>
    <w:rsid w:val="0065635B"/>
    <w:rsid w:val="0066066F"/>
    <w:rsid w:val="006622F0"/>
    <w:rsid w:val="006624D5"/>
    <w:rsid w:val="006675CD"/>
    <w:rsid w:val="00670219"/>
    <w:rsid w:val="00670BDB"/>
    <w:rsid w:val="00671080"/>
    <w:rsid w:val="00674B0C"/>
    <w:rsid w:val="0068713F"/>
    <w:rsid w:val="00696199"/>
    <w:rsid w:val="006A1F39"/>
    <w:rsid w:val="006A2FBB"/>
    <w:rsid w:val="006B7904"/>
    <w:rsid w:val="006D2E21"/>
    <w:rsid w:val="006D2F1D"/>
    <w:rsid w:val="006D6826"/>
    <w:rsid w:val="006D6D74"/>
    <w:rsid w:val="006D7417"/>
    <w:rsid w:val="006E6577"/>
    <w:rsid w:val="006E79D3"/>
    <w:rsid w:val="006F2F88"/>
    <w:rsid w:val="006F5700"/>
    <w:rsid w:val="00701ACE"/>
    <w:rsid w:val="00705017"/>
    <w:rsid w:val="00711CC3"/>
    <w:rsid w:val="00731F30"/>
    <w:rsid w:val="007334EC"/>
    <w:rsid w:val="00733EEE"/>
    <w:rsid w:val="007378FA"/>
    <w:rsid w:val="007406BF"/>
    <w:rsid w:val="00740F30"/>
    <w:rsid w:val="00744780"/>
    <w:rsid w:val="00747FA8"/>
    <w:rsid w:val="0076586E"/>
    <w:rsid w:val="007763E7"/>
    <w:rsid w:val="0078108B"/>
    <w:rsid w:val="007821ED"/>
    <w:rsid w:val="00796D3F"/>
    <w:rsid w:val="007A2383"/>
    <w:rsid w:val="007B6D39"/>
    <w:rsid w:val="007C1079"/>
    <w:rsid w:val="007C139E"/>
    <w:rsid w:val="007C50D4"/>
    <w:rsid w:val="007E3F07"/>
    <w:rsid w:val="007E4D6A"/>
    <w:rsid w:val="007E5C09"/>
    <w:rsid w:val="007E6835"/>
    <w:rsid w:val="007E796D"/>
    <w:rsid w:val="007F1A1E"/>
    <w:rsid w:val="00803109"/>
    <w:rsid w:val="008046A2"/>
    <w:rsid w:val="00804B42"/>
    <w:rsid w:val="008105D2"/>
    <w:rsid w:val="0081644C"/>
    <w:rsid w:val="00817181"/>
    <w:rsid w:val="00817723"/>
    <w:rsid w:val="00817CAB"/>
    <w:rsid w:val="00817E71"/>
    <w:rsid w:val="00822A4E"/>
    <w:rsid w:val="0082543F"/>
    <w:rsid w:val="008271CD"/>
    <w:rsid w:val="0083008A"/>
    <w:rsid w:val="0083101C"/>
    <w:rsid w:val="00831FCC"/>
    <w:rsid w:val="0083707C"/>
    <w:rsid w:val="0084192D"/>
    <w:rsid w:val="008438FC"/>
    <w:rsid w:val="00843D1E"/>
    <w:rsid w:val="00856283"/>
    <w:rsid w:val="0086081A"/>
    <w:rsid w:val="00862418"/>
    <w:rsid w:val="00871B9A"/>
    <w:rsid w:val="008737C2"/>
    <w:rsid w:val="008742C9"/>
    <w:rsid w:val="008765C5"/>
    <w:rsid w:val="00877BFC"/>
    <w:rsid w:val="00885457"/>
    <w:rsid w:val="00887756"/>
    <w:rsid w:val="0089513F"/>
    <w:rsid w:val="008A0457"/>
    <w:rsid w:val="008A5F28"/>
    <w:rsid w:val="008A7765"/>
    <w:rsid w:val="008B1B8F"/>
    <w:rsid w:val="008B28E1"/>
    <w:rsid w:val="008B3584"/>
    <w:rsid w:val="008C0827"/>
    <w:rsid w:val="008D2EC3"/>
    <w:rsid w:val="008D5DAA"/>
    <w:rsid w:val="008E5768"/>
    <w:rsid w:val="00904A15"/>
    <w:rsid w:val="00911498"/>
    <w:rsid w:val="00913F9A"/>
    <w:rsid w:val="0092280B"/>
    <w:rsid w:val="0092616B"/>
    <w:rsid w:val="009301CA"/>
    <w:rsid w:val="00933352"/>
    <w:rsid w:val="009379E1"/>
    <w:rsid w:val="00947D4F"/>
    <w:rsid w:val="00956305"/>
    <w:rsid w:val="00957593"/>
    <w:rsid w:val="00970907"/>
    <w:rsid w:val="00974392"/>
    <w:rsid w:val="00982D14"/>
    <w:rsid w:val="00991186"/>
    <w:rsid w:val="009912E4"/>
    <w:rsid w:val="00997282"/>
    <w:rsid w:val="009A0E49"/>
    <w:rsid w:val="009B2EF2"/>
    <w:rsid w:val="009B34EA"/>
    <w:rsid w:val="009B66C6"/>
    <w:rsid w:val="009C048B"/>
    <w:rsid w:val="009C39B4"/>
    <w:rsid w:val="009C6C7F"/>
    <w:rsid w:val="009D1242"/>
    <w:rsid w:val="009D64B6"/>
    <w:rsid w:val="009D6720"/>
    <w:rsid w:val="009E01A2"/>
    <w:rsid w:val="009E0774"/>
    <w:rsid w:val="00A04980"/>
    <w:rsid w:val="00A05329"/>
    <w:rsid w:val="00A05D02"/>
    <w:rsid w:val="00A312C1"/>
    <w:rsid w:val="00A32DA2"/>
    <w:rsid w:val="00A33E20"/>
    <w:rsid w:val="00A36A9A"/>
    <w:rsid w:val="00A36DB6"/>
    <w:rsid w:val="00A528A3"/>
    <w:rsid w:val="00A55208"/>
    <w:rsid w:val="00A57598"/>
    <w:rsid w:val="00A701A5"/>
    <w:rsid w:val="00A72308"/>
    <w:rsid w:val="00A7235D"/>
    <w:rsid w:val="00A7456B"/>
    <w:rsid w:val="00A8312F"/>
    <w:rsid w:val="00A8548C"/>
    <w:rsid w:val="00AA4390"/>
    <w:rsid w:val="00AA6495"/>
    <w:rsid w:val="00AA7683"/>
    <w:rsid w:val="00AB0B77"/>
    <w:rsid w:val="00AB4301"/>
    <w:rsid w:val="00AC076E"/>
    <w:rsid w:val="00AD50F4"/>
    <w:rsid w:val="00AD63ED"/>
    <w:rsid w:val="00AE063E"/>
    <w:rsid w:val="00B013E6"/>
    <w:rsid w:val="00B153F2"/>
    <w:rsid w:val="00B24170"/>
    <w:rsid w:val="00B25157"/>
    <w:rsid w:val="00B27D4E"/>
    <w:rsid w:val="00B34058"/>
    <w:rsid w:val="00B40AD3"/>
    <w:rsid w:val="00B4452E"/>
    <w:rsid w:val="00B46C01"/>
    <w:rsid w:val="00B506B5"/>
    <w:rsid w:val="00B50BD9"/>
    <w:rsid w:val="00B61173"/>
    <w:rsid w:val="00B73BAD"/>
    <w:rsid w:val="00B77691"/>
    <w:rsid w:val="00B82591"/>
    <w:rsid w:val="00B84BFD"/>
    <w:rsid w:val="00B91308"/>
    <w:rsid w:val="00B9344F"/>
    <w:rsid w:val="00BA0391"/>
    <w:rsid w:val="00BA2142"/>
    <w:rsid w:val="00BA70F9"/>
    <w:rsid w:val="00BB3677"/>
    <w:rsid w:val="00BB6D46"/>
    <w:rsid w:val="00BD1869"/>
    <w:rsid w:val="00BD35E7"/>
    <w:rsid w:val="00BD3C51"/>
    <w:rsid w:val="00BD6DF0"/>
    <w:rsid w:val="00BE046C"/>
    <w:rsid w:val="00BF022A"/>
    <w:rsid w:val="00BF2D1F"/>
    <w:rsid w:val="00C07E07"/>
    <w:rsid w:val="00C1703C"/>
    <w:rsid w:val="00C2099B"/>
    <w:rsid w:val="00C23EB4"/>
    <w:rsid w:val="00C27D87"/>
    <w:rsid w:val="00C34FCE"/>
    <w:rsid w:val="00C4236C"/>
    <w:rsid w:val="00C43669"/>
    <w:rsid w:val="00C43F9E"/>
    <w:rsid w:val="00C44C4C"/>
    <w:rsid w:val="00C52731"/>
    <w:rsid w:val="00C52BB8"/>
    <w:rsid w:val="00C56A3F"/>
    <w:rsid w:val="00C60B87"/>
    <w:rsid w:val="00C61E5E"/>
    <w:rsid w:val="00C67E06"/>
    <w:rsid w:val="00C7199A"/>
    <w:rsid w:val="00C74DA3"/>
    <w:rsid w:val="00C7780B"/>
    <w:rsid w:val="00C82A4D"/>
    <w:rsid w:val="00C84159"/>
    <w:rsid w:val="00C8612F"/>
    <w:rsid w:val="00C864E2"/>
    <w:rsid w:val="00C868B9"/>
    <w:rsid w:val="00C87925"/>
    <w:rsid w:val="00C87EBC"/>
    <w:rsid w:val="00C90B81"/>
    <w:rsid w:val="00C94F65"/>
    <w:rsid w:val="00C97798"/>
    <w:rsid w:val="00CB1821"/>
    <w:rsid w:val="00CB41B9"/>
    <w:rsid w:val="00CB4675"/>
    <w:rsid w:val="00CB4918"/>
    <w:rsid w:val="00CB4C81"/>
    <w:rsid w:val="00CB6310"/>
    <w:rsid w:val="00CB7014"/>
    <w:rsid w:val="00CC173B"/>
    <w:rsid w:val="00CC29DF"/>
    <w:rsid w:val="00CC6C1C"/>
    <w:rsid w:val="00CD359F"/>
    <w:rsid w:val="00CF3783"/>
    <w:rsid w:val="00CF7BF8"/>
    <w:rsid w:val="00D00574"/>
    <w:rsid w:val="00D00C87"/>
    <w:rsid w:val="00D12393"/>
    <w:rsid w:val="00D16AF7"/>
    <w:rsid w:val="00D3165E"/>
    <w:rsid w:val="00D33AA7"/>
    <w:rsid w:val="00D4195C"/>
    <w:rsid w:val="00D51302"/>
    <w:rsid w:val="00D606C4"/>
    <w:rsid w:val="00D64F66"/>
    <w:rsid w:val="00D655C8"/>
    <w:rsid w:val="00D80DA0"/>
    <w:rsid w:val="00D83F89"/>
    <w:rsid w:val="00D93017"/>
    <w:rsid w:val="00D951CC"/>
    <w:rsid w:val="00DA1ECF"/>
    <w:rsid w:val="00DA720E"/>
    <w:rsid w:val="00DB03CF"/>
    <w:rsid w:val="00DB0C5E"/>
    <w:rsid w:val="00DB7869"/>
    <w:rsid w:val="00DC24A4"/>
    <w:rsid w:val="00DE5D66"/>
    <w:rsid w:val="00DE7CAF"/>
    <w:rsid w:val="00DF33E3"/>
    <w:rsid w:val="00DF61DD"/>
    <w:rsid w:val="00E00213"/>
    <w:rsid w:val="00E1043F"/>
    <w:rsid w:val="00E10554"/>
    <w:rsid w:val="00E13310"/>
    <w:rsid w:val="00E2189C"/>
    <w:rsid w:val="00E24C4C"/>
    <w:rsid w:val="00E30420"/>
    <w:rsid w:val="00E336CA"/>
    <w:rsid w:val="00E34A69"/>
    <w:rsid w:val="00E37CA0"/>
    <w:rsid w:val="00E60B90"/>
    <w:rsid w:val="00E71CDB"/>
    <w:rsid w:val="00E7633B"/>
    <w:rsid w:val="00E7683F"/>
    <w:rsid w:val="00E77320"/>
    <w:rsid w:val="00E77727"/>
    <w:rsid w:val="00E80B25"/>
    <w:rsid w:val="00E820F2"/>
    <w:rsid w:val="00E83AC4"/>
    <w:rsid w:val="00E864CD"/>
    <w:rsid w:val="00E9546C"/>
    <w:rsid w:val="00EB2C1A"/>
    <w:rsid w:val="00EB6396"/>
    <w:rsid w:val="00EC1850"/>
    <w:rsid w:val="00ED3786"/>
    <w:rsid w:val="00EE01DA"/>
    <w:rsid w:val="00EE5E8F"/>
    <w:rsid w:val="00EF1974"/>
    <w:rsid w:val="00EF52E7"/>
    <w:rsid w:val="00F023C9"/>
    <w:rsid w:val="00F034AA"/>
    <w:rsid w:val="00F1282C"/>
    <w:rsid w:val="00F1385E"/>
    <w:rsid w:val="00F2692D"/>
    <w:rsid w:val="00F55426"/>
    <w:rsid w:val="00F64F04"/>
    <w:rsid w:val="00F6686D"/>
    <w:rsid w:val="00F7070B"/>
    <w:rsid w:val="00F823E9"/>
    <w:rsid w:val="00F83496"/>
    <w:rsid w:val="00F90DDB"/>
    <w:rsid w:val="00F968BB"/>
    <w:rsid w:val="00F97CC3"/>
    <w:rsid w:val="00FA1A48"/>
    <w:rsid w:val="00FA5B64"/>
    <w:rsid w:val="00FB4971"/>
    <w:rsid w:val="00FB71AD"/>
    <w:rsid w:val="00FB77AB"/>
    <w:rsid w:val="00FC4A6E"/>
    <w:rsid w:val="00FD3214"/>
    <w:rsid w:val="00FD7FE6"/>
    <w:rsid w:val="00FE07F2"/>
    <w:rsid w:val="00FE0A07"/>
    <w:rsid w:val="00FE4A94"/>
    <w:rsid w:val="00FF348B"/>
    <w:rsid w:val="00FF3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F186B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6967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4696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color w:val="auto"/>
      <w:sz w:val="24"/>
      <w:szCs w:val="24"/>
      <w:lang w:val="en-GB" w:eastAsia="zh-TW"/>
    </w:rPr>
  </w:style>
  <w:style w:type="paragraph" w:styleId="ListParagraph">
    <w:name w:val="List Paragraph"/>
    <w:basedOn w:val="Normal"/>
    <w:uiPriority w:val="34"/>
    <w:qFormat/>
    <w:rsid w:val="00F2692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71A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1A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1A91"/>
    <w:rPr>
      <w:rFonts w:ascii="Arial" w:eastAsia="Arial" w:hAnsi="Arial" w:cs="Arial"/>
      <w:color w:val="000000"/>
      <w:sz w:val="20"/>
      <w:szCs w:val="20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1A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1A91"/>
    <w:rPr>
      <w:rFonts w:ascii="Arial" w:eastAsia="Arial" w:hAnsi="Arial" w:cs="Arial"/>
      <w:b/>
      <w:bCs/>
      <w:color w:val="000000"/>
      <w:sz w:val="20"/>
      <w:szCs w:val="20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1A9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1A91"/>
    <w:rPr>
      <w:rFonts w:ascii="Segoe UI" w:eastAsia="Arial" w:hAnsi="Segoe UI" w:cs="Segoe UI"/>
      <w:color w:val="000000"/>
      <w:sz w:val="18"/>
      <w:szCs w:val="18"/>
      <w:lang w:val="en"/>
    </w:rPr>
  </w:style>
  <w:style w:type="table" w:styleId="TableGrid">
    <w:name w:val="Table Grid"/>
    <w:basedOn w:val="TableNormal"/>
    <w:uiPriority w:val="59"/>
    <w:rsid w:val="008A5F28"/>
    <w:rPr>
      <w:sz w:val="22"/>
      <w:szCs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rsid w:val="005E6911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4093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86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53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96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36C308-6FAE-4DD4-AAD9-6B72252326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80</Words>
  <Characters>103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-CH</Company>
  <LinksUpToDate>false</LinksUpToDate>
  <CharactersWithSpaces>1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Alexandra</dc:creator>
  <cp:keywords/>
  <dc:description/>
  <cp:lastModifiedBy>kristin</cp:lastModifiedBy>
  <cp:revision>3</cp:revision>
  <dcterms:created xsi:type="dcterms:W3CDTF">2019-08-08T10:54:00Z</dcterms:created>
  <dcterms:modified xsi:type="dcterms:W3CDTF">2019-08-08T11:04:00Z</dcterms:modified>
</cp:coreProperties>
</file>